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D0E" w:rsidRPr="005F25A4" w:rsidRDefault="004B1D0E" w:rsidP="00F739EA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bookmarkStart w:id="0" w:name="OLE_LINK87"/>
      <w:bookmarkStart w:id="1" w:name="OLE_LINK88"/>
      <w:r w:rsidRPr="005F25A4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Table </w:t>
      </w:r>
      <w:r w:rsidR="00CC2E40" w:rsidRPr="005F25A4">
        <w:rPr>
          <w:rFonts w:ascii="Times New Roman" w:hAnsi="Times New Roman" w:cs="Times New Roman"/>
          <w:b/>
          <w:noProof/>
          <w:kern w:val="0"/>
          <w:sz w:val="24"/>
          <w:szCs w:val="24"/>
        </w:rPr>
        <w:t>S</w:t>
      </w:r>
      <w:r w:rsidR="00FD373F" w:rsidRPr="005F25A4">
        <w:rPr>
          <w:rFonts w:ascii="Times New Roman" w:hAnsi="Times New Roman" w:cs="Times New Roman"/>
          <w:b/>
          <w:noProof/>
          <w:kern w:val="0"/>
          <w:sz w:val="24"/>
          <w:szCs w:val="24"/>
        </w:rPr>
        <w:t>1</w:t>
      </w:r>
      <w:r w:rsidRPr="005F25A4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</w:t>
      </w:r>
      <w:r w:rsidR="00234CF2" w:rsidRPr="005F25A4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The overlap rates between regions of enhancers of different cell lines</w:t>
      </w:r>
    </w:p>
    <w:bookmarkEnd w:id="0"/>
    <w:bookmarkEnd w:id="1"/>
    <w:tbl>
      <w:tblPr>
        <w:tblW w:w="1488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560"/>
        <w:gridCol w:w="1275"/>
        <w:gridCol w:w="1985"/>
        <w:gridCol w:w="1417"/>
        <w:gridCol w:w="1134"/>
        <w:gridCol w:w="1276"/>
        <w:gridCol w:w="1700"/>
        <w:gridCol w:w="1701"/>
        <w:gridCol w:w="1134"/>
      </w:tblGrid>
      <w:tr w:rsidR="00CC2E40" w:rsidRPr="00F739EA" w:rsidTr="00F739EA">
        <w:trPr>
          <w:trHeight w:val="283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F739EA" w:rsidRDefault="00CC2E40" w:rsidP="00F739EA">
            <w:pPr>
              <w:widowControl/>
              <w:autoSpaceDE w:val="0"/>
              <w:autoSpaceDN w:val="0"/>
              <w:adjustRightInd w:val="0"/>
              <w:spacing w:line="360" w:lineRule="auto"/>
              <w:ind w:leftChars="-1095" w:left="-2299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F739EA" w:rsidRDefault="00CC6142" w:rsidP="00F739E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E</w:t>
            </w:r>
            <w:r w:rsidR="00CC2E40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pithelial cell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F739EA" w:rsidRDefault="00CC6142" w:rsidP="005F25A4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M</w:t>
            </w:r>
            <w:r w:rsidR="00C1087A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elano</w:t>
            </w:r>
            <w:r w:rsidR="00CC2E40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cyt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F739EA" w:rsidRDefault="00CC6142" w:rsidP="005F25A4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C</w:t>
            </w:r>
            <w:r w:rsidR="00CC2E40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ardiac fibroblas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F739EA" w:rsidRDefault="00CC6142" w:rsidP="005F25A4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K</w:t>
            </w:r>
            <w:r w:rsidR="00CC2E40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eratinocyt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F739EA" w:rsidRDefault="00CC6142" w:rsidP="005F25A4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M</w:t>
            </w:r>
            <w:r w:rsidR="00CC2E40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yoblas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F739EA" w:rsidRDefault="00CC6142" w:rsidP="005F25A4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S</w:t>
            </w:r>
            <w:r w:rsidR="00CC2E40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tromal</w:t>
            </w:r>
            <w:r w:rsidR="00D179C3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 xml:space="preserve"> cell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F739EA" w:rsidRDefault="00CC6142" w:rsidP="005F25A4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M</w:t>
            </w:r>
            <w:r w:rsidR="00C1087A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esenchy</w:t>
            </w:r>
            <w:r w:rsidR="00CC2E40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mal</w:t>
            </w:r>
            <w:r w:rsidR="00D179C3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 xml:space="preserve"> cel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F739EA" w:rsidRDefault="00CC6142" w:rsidP="005F25A4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N</w:t>
            </w:r>
            <w:r w:rsidR="00CC2E40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atural killer</w:t>
            </w:r>
            <w:r w:rsidR="00D179C3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 xml:space="preserve"> cel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F739EA" w:rsidRDefault="00CC6142" w:rsidP="005F25A4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M</w:t>
            </w:r>
            <w:r w:rsidR="00CC2E40" w:rsidRPr="00F739EA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onocyte</w:t>
            </w:r>
          </w:p>
        </w:tc>
      </w:tr>
      <w:tr w:rsidR="00067DD8" w:rsidRPr="00F739EA" w:rsidTr="00F739EA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67DD8" w:rsidRPr="00F739EA" w:rsidRDefault="00CC6142" w:rsidP="005F25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noProof/>
                <w:kern w:val="0"/>
                <w:szCs w:val="21"/>
              </w:rPr>
              <w:t>E</w:t>
            </w:r>
            <w:r w:rsidR="00067DD8" w:rsidRPr="00F739EA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pithelial cel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.0%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8.0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1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.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6.0%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.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.0%</w:t>
            </w:r>
          </w:p>
        </w:tc>
      </w:tr>
      <w:tr w:rsidR="00067DD8" w:rsidRPr="00F739EA" w:rsidTr="00F739EA">
        <w:trPr>
          <w:trHeight w:val="283"/>
        </w:trPr>
        <w:tc>
          <w:tcPr>
            <w:tcW w:w="1701" w:type="dxa"/>
          </w:tcPr>
          <w:p w:rsidR="00067DD8" w:rsidRPr="00F739EA" w:rsidRDefault="00CC6142" w:rsidP="005F25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noProof/>
                <w:kern w:val="0"/>
                <w:szCs w:val="21"/>
              </w:rPr>
              <w:t>M</w:t>
            </w:r>
            <w:r w:rsidR="00067DD8" w:rsidRPr="00F739EA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elanocyte</w:t>
            </w:r>
          </w:p>
        </w:tc>
        <w:tc>
          <w:tcPr>
            <w:tcW w:w="1560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9.0%</w:t>
            </w:r>
          </w:p>
        </w:tc>
        <w:tc>
          <w:tcPr>
            <w:tcW w:w="1275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5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1.0%</w:t>
            </w:r>
          </w:p>
        </w:tc>
        <w:tc>
          <w:tcPr>
            <w:tcW w:w="1417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1134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1276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9.0%</w:t>
            </w:r>
          </w:p>
        </w:tc>
        <w:tc>
          <w:tcPr>
            <w:tcW w:w="1700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6.0%</w:t>
            </w:r>
          </w:p>
        </w:tc>
        <w:tc>
          <w:tcPr>
            <w:tcW w:w="1701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.0%</w:t>
            </w:r>
          </w:p>
        </w:tc>
        <w:tc>
          <w:tcPr>
            <w:tcW w:w="1134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.0%</w:t>
            </w:r>
          </w:p>
        </w:tc>
      </w:tr>
      <w:tr w:rsidR="00067DD8" w:rsidRPr="00F739EA" w:rsidTr="00F739EA">
        <w:trPr>
          <w:trHeight w:val="283"/>
        </w:trPr>
        <w:tc>
          <w:tcPr>
            <w:tcW w:w="1701" w:type="dxa"/>
            <w:shd w:val="clear" w:color="auto" w:fill="D9D9D9" w:themeFill="background1" w:themeFillShade="D9"/>
          </w:tcPr>
          <w:p w:rsidR="00067DD8" w:rsidRPr="00F739EA" w:rsidRDefault="00CC6142" w:rsidP="005F25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noProof/>
                <w:kern w:val="0"/>
                <w:szCs w:val="21"/>
              </w:rPr>
              <w:t>C</w:t>
            </w:r>
            <w:r w:rsidR="00067DD8" w:rsidRPr="00F739EA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ardiac fibroblast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5.0%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1.0%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9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5.0%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9.0%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.0%</w:t>
            </w:r>
          </w:p>
        </w:tc>
      </w:tr>
      <w:tr w:rsidR="00067DD8" w:rsidRPr="00F739EA" w:rsidTr="00F739EA">
        <w:trPr>
          <w:trHeight w:val="283"/>
        </w:trPr>
        <w:tc>
          <w:tcPr>
            <w:tcW w:w="1701" w:type="dxa"/>
          </w:tcPr>
          <w:p w:rsidR="00067DD8" w:rsidRPr="00F739EA" w:rsidRDefault="00CC6142" w:rsidP="005F25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noProof/>
                <w:kern w:val="0"/>
                <w:szCs w:val="21"/>
              </w:rPr>
              <w:t>K</w:t>
            </w:r>
            <w:r w:rsidR="00067DD8" w:rsidRPr="00F739EA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eratinocyte</w:t>
            </w:r>
          </w:p>
        </w:tc>
        <w:tc>
          <w:tcPr>
            <w:tcW w:w="1560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9.0%</w:t>
            </w:r>
          </w:p>
        </w:tc>
        <w:tc>
          <w:tcPr>
            <w:tcW w:w="1275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2.0%</w:t>
            </w:r>
          </w:p>
        </w:tc>
        <w:tc>
          <w:tcPr>
            <w:tcW w:w="1985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1.0%</w:t>
            </w:r>
          </w:p>
        </w:tc>
        <w:tc>
          <w:tcPr>
            <w:tcW w:w="1417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3.0%</w:t>
            </w:r>
          </w:p>
        </w:tc>
        <w:tc>
          <w:tcPr>
            <w:tcW w:w="1276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6.0%</w:t>
            </w:r>
          </w:p>
        </w:tc>
        <w:tc>
          <w:tcPr>
            <w:tcW w:w="1700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7.0%</w:t>
            </w:r>
          </w:p>
        </w:tc>
        <w:tc>
          <w:tcPr>
            <w:tcW w:w="1701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.0%</w:t>
            </w:r>
          </w:p>
        </w:tc>
        <w:tc>
          <w:tcPr>
            <w:tcW w:w="1134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.0%</w:t>
            </w:r>
          </w:p>
        </w:tc>
      </w:tr>
      <w:tr w:rsidR="00067DD8" w:rsidRPr="00F739EA" w:rsidTr="00F739EA">
        <w:trPr>
          <w:trHeight w:val="283"/>
        </w:trPr>
        <w:tc>
          <w:tcPr>
            <w:tcW w:w="1701" w:type="dxa"/>
            <w:shd w:val="clear" w:color="auto" w:fill="D9D9D9" w:themeFill="background1" w:themeFillShade="D9"/>
          </w:tcPr>
          <w:p w:rsidR="00067DD8" w:rsidRPr="00F739EA" w:rsidRDefault="00CC6142" w:rsidP="005F25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noProof/>
                <w:kern w:val="0"/>
                <w:szCs w:val="21"/>
              </w:rPr>
              <w:t>M</w:t>
            </w:r>
            <w:r w:rsidR="00067DD8" w:rsidRPr="00F739EA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yoblast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1.0%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1.0%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7.0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3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7.0%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9.0%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.0%</w:t>
            </w:r>
          </w:p>
        </w:tc>
      </w:tr>
      <w:tr w:rsidR="00067DD8" w:rsidRPr="00F739EA" w:rsidTr="00F739EA">
        <w:trPr>
          <w:trHeight w:val="283"/>
        </w:trPr>
        <w:tc>
          <w:tcPr>
            <w:tcW w:w="1701" w:type="dxa"/>
          </w:tcPr>
          <w:p w:rsidR="00067DD8" w:rsidRPr="00F739EA" w:rsidRDefault="00CC6142" w:rsidP="005F25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noProof/>
                <w:kern w:val="0"/>
                <w:szCs w:val="21"/>
              </w:rPr>
              <w:t>S</w:t>
            </w:r>
            <w:r w:rsidR="00067DD8" w:rsidRPr="00F739EA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tromal cell</w:t>
            </w:r>
          </w:p>
        </w:tc>
        <w:tc>
          <w:tcPr>
            <w:tcW w:w="1560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0.0%</w:t>
            </w:r>
          </w:p>
        </w:tc>
        <w:tc>
          <w:tcPr>
            <w:tcW w:w="1275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6.0%</w:t>
            </w:r>
          </w:p>
        </w:tc>
        <w:tc>
          <w:tcPr>
            <w:tcW w:w="1985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2.0%</w:t>
            </w:r>
          </w:p>
        </w:tc>
        <w:tc>
          <w:tcPr>
            <w:tcW w:w="1417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2.0%</w:t>
            </w:r>
          </w:p>
        </w:tc>
        <w:tc>
          <w:tcPr>
            <w:tcW w:w="1134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4.0%</w:t>
            </w:r>
          </w:p>
        </w:tc>
        <w:tc>
          <w:tcPr>
            <w:tcW w:w="1276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0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4.0%</w:t>
            </w:r>
          </w:p>
        </w:tc>
        <w:tc>
          <w:tcPr>
            <w:tcW w:w="1701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.0%</w:t>
            </w:r>
          </w:p>
        </w:tc>
        <w:tc>
          <w:tcPr>
            <w:tcW w:w="1134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5.0%</w:t>
            </w:r>
          </w:p>
        </w:tc>
      </w:tr>
      <w:tr w:rsidR="00067DD8" w:rsidRPr="00F739EA" w:rsidTr="00F739EA">
        <w:trPr>
          <w:trHeight w:val="283"/>
        </w:trPr>
        <w:tc>
          <w:tcPr>
            <w:tcW w:w="1701" w:type="dxa"/>
            <w:shd w:val="clear" w:color="auto" w:fill="D9D9D9" w:themeFill="background1" w:themeFillShade="D9"/>
          </w:tcPr>
          <w:p w:rsidR="00067DD8" w:rsidRPr="00F739EA" w:rsidRDefault="00CC6142" w:rsidP="005F25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noProof/>
                <w:kern w:val="0"/>
                <w:szCs w:val="21"/>
              </w:rPr>
              <w:t>M</w:t>
            </w:r>
            <w:r w:rsidR="00067DD8" w:rsidRPr="00F739EA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esenchymal cell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0.0%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6.0%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6.0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6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5.0%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7.0%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2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5.0%</w:t>
            </w:r>
          </w:p>
        </w:tc>
      </w:tr>
      <w:tr w:rsidR="00067DD8" w:rsidRPr="00F739EA" w:rsidTr="00F739EA">
        <w:trPr>
          <w:trHeight w:val="283"/>
        </w:trPr>
        <w:tc>
          <w:tcPr>
            <w:tcW w:w="1701" w:type="dxa"/>
          </w:tcPr>
          <w:p w:rsidR="00067DD8" w:rsidRPr="00F739EA" w:rsidRDefault="00CC6142" w:rsidP="005F25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bookmarkStart w:id="2" w:name="_GoBack"/>
            <w:bookmarkEnd w:id="2"/>
            <w:r w:rsidRPr="00F739EA">
              <w:rPr>
                <w:rFonts w:ascii="Times New Roman" w:hAnsi="Times New Roman" w:cs="Times New Roman"/>
                <w:noProof/>
                <w:kern w:val="0"/>
                <w:szCs w:val="21"/>
              </w:rPr>
              <w:t>N</w:t>
            </w:r>
            <w:r w:rsidR="00067DD8" w:rsidRPr="00F739EA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atural killer cell</w:t>
            </w:r>
          </w:p>
        </w:tc>
        <w:tc>
          <w:tcPr>
            <w:tcW w:w="1560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4.0%</w:t>
            </w:r>
          </w:p>
        </w:tc>
        <w:tc>
          <w:tcPr>
            <w:tcW w:w="1275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7.0%</w:t>
            </w:r>
          </w:p>
        </w:tc>
        <w:tc>
          <w:tcPr>
            <w:tcW w:w="1985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4.0%</w:t>
            </w:r>
          </w:p>
        </w:tc>
        <w:tc>
          <w:tcPr>
            <w:tcW w:w="1417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8.0%</w:t>
            </w:r>
          </w:p>
        </w:tc>
        <w:tc>
          <w:tcPr>
            <w:tcW w:w="1134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6.0%</w:t>
            </w:r>
          </w:p>
        </w:tc>
        <w:tc>
          <w:tcPr>
            <w:tcW w:w="1276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9.0%</w:t>
            </w:r>
          </w:p>
        </w:tc>
        <w:tc>
          <w:tcPr>
            <w:tcW w:w="1700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8.0%</w:t>
            </w:r>
          </w:p>
        </w:tc>
        <w:tc>
          <w:tcPr>
            <w:tcW w:w="1701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17.0%</w:t>
            </w:r>
          </w:p>
        </w:tc>
      </w:tr>
      <w:tr w:rsidR="00067DD8" w:rsidRPr="00F739EA" w:rsidTr="00F739EA">
        <w:trPr>
          <w:trHeight w:val="283"/>
        </w:trPr>
        <w:tc>
          <w:tcPr>
            <w:tcW w:w="1701" w:type="dxa"/>
            <w:shd w:val="clear" w:color="auto" w:fill="D9D9D9" w:themeFill="background1" w:themeFillShade="D9"/>
          </w:tcPr>
          <w:p w:rsidR="00067DD8" w:rsidRPr="00F739EA" w:rsidRDefault="00CC6142" w:rsidP="005F25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F739EA">
              <w:rPr>
                <w:rFonts w:ascii="Times New Roman" w:hAnsi="Times New Roman" w:cs="Times New Roman"/>
                <w:noProof/>
                <w:kern w:val="0"/>
                <w:szCs w:val="21"/>
              </w:rPr>
              <w:t>M</w:t>
            </w:r>
            <w:r w:rsidR="00067DD8" w:rsidRPr="00F739EA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onocyt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26.0%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49.0%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2.0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4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30.0%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47.0%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58.0%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46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739EA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067DD8" w:rsidRPr="00F739EA" w:rsidTr="00F739EA">
        <w:trPr>
          <w:trHeight w:val="283"/>
        </w:trPr>
        <w:tc>
          <w:tcPr>
            <w:tcW w:w="1701" w:type="dxa"/>
            <w:tcBorders>
              <w:bottom w:val="single" w:sz="12" w:space="0" w:color="auto"/>
            </w:tcBorders>
          </w:tcPr>
          <w:p w:rsidR="00067DD8" w:rsidRPr="00F739EA" w:rsidRDefault="00067DD8" w:rsidP="005F25A4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noProof/>
                <w:kern w:val="0"/>
                <w:szCs w:val="21"/>
              </w:rPr>
            </w:pPr>
            <w:r w:rsidRPr="00F739EA">
              <w:rPr>
                <w:rFonts w:ascii="Times New Roman" w:hAnsi="Times New Roman" w:cs="Times New Roman"/>
                <w:bCs/>
                <w:noProof/>
                <w:kern w:val="0"/>
                <w:szCs w:val="21"/>
              </w:rPr>
              <w:t>Mean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739EA">
              <w:rPr>
                <w:rFonts w:ascii="Times New Roman" w:hAnsi="Times New Roman" w:cs="Times New Roman"/>
                <w:bCs/>
                <w:szCs w:val="21"/>
              </w:rPr>
              <w:t>21.8%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739EA">
              <w:rPr>
                <w:rFonts w:ascii="Times New Roman" w:hAnsi="Times New Roman" w:cs="Times New Roman"/>
                <w:bCs/>
                <w:szCs w:val="21"/>
              </w:rPr>
              <w:t>16.9%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739EA">
              <w:rPr>
                <w:rFonts w:ascii="Times New Roman" w:hAnsi="Times New Roman" w:cs="Times New Roman"/>
                <w:bCs/>
                <w:szCs w:val="21"/>
              </w:rPr>
              <w:t>20.1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739EA">
              <w:rPr>
                <w:rFonts w:ascii="Times New Roman" w:hAnsi="Times New Roman" w:cs="Times New Roman"/>
                <w:bCs/>
                <w:szCs w:val="21"/>
              </w:rPr>
              <w:t>17.9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739EA">
              <w:rPr>
                <w:rFonts w:ascii="Times New Roman" w:hAnsi="Times New Roman" w:cs="Times New Roman"/>
                <w:bCs/>
                <w:szCs w:val="21"/>
              </w:rPr>
              <w:t>17.0%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739EA">
              <w:rPr>
                <w:rFonts w:ascii="Times New Roman" w:hAnsi="Times New Roman" w:cs="Times New Roman"/>
                <w:bCs/>
                <w:szCs w:val="21"/>
              </w:rPr>
              <w:t>20.1%</w:t>
            </w:r>
          </w:p>
        </w:tc>
        <w:tc>
          <w:tcPr>
            <w:tcW w:w="1700" w:type="dxa"/>
            <w:tcBorders>
              <w:bottom w:val="single" w:sz="12" w:space="0" w:color="auto"/>
            </w:tcBorders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739EA">
              <w:rPr>
                <w:rFonts w:ascii="Times New Roman" w:hAnsi="Times New Roman" w:cs="Times New Roman"/>
                <w:bCs/>
                <w:szCs w:val="21"/>
              </w:rPr>
              <w:t>15.4%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739EA">
              <w:rPr>
                <w:rFonts w:ascii="Times New Roman" w:hAnsi="Times New Roman" w:cs="Times New Roman"/>
                <w:bCs/>
                <w:szCs w:val="21"/>
              </w:rPr>
              <w:t>8.0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67DD8" w:rsidRPr="00F739EA" w:rsidRDefault="00067DD8" w:rsidP="005F25A4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F739EA">
              <w:rPr>
                <w:rFonts w:ascii="Times New Roman" w:hAnsi="Times New Roman" w:cs="Times New Roman"/>
                <w:bCs/>
                <w:szCs w:val="21"/>
              </w:rPr>
              <w:t>5.9%</w:t>
            </w:r>
          </w:p>
        </w:tc>
      </w:tr>
    </w:tbl>
    <w:p w:rsidR="0004411A" w:rsidRPr="005F25A4" w:rsidRDefault="004B1D0E" w:rsidP="005F25A4">
      <w:pPr>
        <w:spacing w:beforeLines="50" w:before="156" w:line="360" w:lineRule="auto"/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</w:pPr>
      <w:r w:rsidRPr="005F25A4">
        <w:rPr>
          <w:rFonts w:ascii="Times New Roman" w:hAnsi="Times New Roman" w:cs="Times New Roman"/>
          <w:i/>
          <w:noProof/>
          <w:kern w:val="0"/>
          <w:sz w:val="24"/>
          <w:szCs w:val="24"/>
          <w:lang w:eastAsia="en-US"/>
        </w:rPr>
        <w:t>Note</w:t>
      </w:r>
      <w:r w:rsidRPr="005F25A4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 xml:space="preserve">: </w:t>
      </w:r>
      <w:r w:rsidR="00234CF2" w:rsidRPr="005F25A4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 xml:space="preserve">Each column means the overlap rates between regions of enhancers of </w:t>
      </w:r>
      <w:r w:rsidR="00385307" w:rsidRPr="005F25A4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 xml:space="preserve">the </w:t>
      </w:r>
      <w:r w:rsidR="00234CF2" w:rsidRPr="005F25A4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>specific cell line and other cell lines</w:t>
      </w:r>
      <w:r w:rsidR="00FC34FB" w:rsidRPr="005F25A4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 xml:space="preserve"> in the rows</w:t>
      </w:r>
      <w:r w:rsidR="00234CF2" w:rsidRPr="005F25A4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>.</w:t>
      </w:r>
    </w:p>
    <w:sectPr w:rsidR="0004411A" w:rsidRPr="005F25A4" w:rsidSect="00F739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003F" w:rsidRDefault="003F003F" w:rsidP="004B1D0E">
      <w:r>
        <w:separator/>
      </w:r>
    </w:p>
  </w:endnote>
  <w:endnote w:type="continuationSeparator" w:id="0">
    <w:p w:rsidR="003F003F" w:rsidRDefault="003F003F" w:rsidP="004B1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003F" w:rsidRDefault="003F003F" w:rsidP="004B1D0E">
      <w:r>
        <w:separator/>
      </w:r>
    </w:p>
  </w:footnote>
  <w:footnote w:type="continuationSeparator" w:id="0">
    <w:p w:rsidR="003F003F" w:rsidRDefault="003F003F" w:rsidP="004B1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0tTAxsTCwMDAyMjNV0lEKTi0uzszPAymwqAUAgxRDViwAAAA="/>
  </w:docVars>
  <w:rsids>
    <w:rsidRoot w:val="008B40E3"/>
    <w:rsid w:val="0004411A"/>
    <w:rsid w:val="00067DD8"/>
    <w:rsid w:val="00212C85"/>
    <w:rsid w:val="00234CF2"/>
    <w:rsid w:val="0028318E"/>
    <w:rsid w:val="002E6DAA"/>
    <w:rsid w:val="002E7119"/>
    <w:rsid w:val="00385307"/>
    <w:rsid w:val="003F003F"/>
    <w:rsid w:val="00422673"/>
    <w:rsid w:val="004B1D0E"/>
    <w:rsid w:val="005F25A4"/>
    <w:rsid w:val="00620F2F"/>
    <w:rsid w:val="0062689A"/>
    <w:rsid w:val="006A1D09"/>
    <w:rsid w:val="0074592C"/>
    <w:rsid w:val="00830B67"/>
    <w:rsid w:val="00883996"/>
    <w:rsid w:val="008B40E3"/>
    <w:rsid w:val="00AD6E3C"/>
    <w:rsid w:val="00C1087A"/>
    <w:rsid w:val="00C413A3"/>
    <w:rsid w:val="00CA7CD3"/>
    <w:rsid w:val="00CC2E40"/>
    <w:rsid w:val="00CC6142"/>
    <w:rsid w:val="00D179C3"/>
    <w:rsid w:val="00D3485F"/>
    <w:rsid w:val="00E96243"/>
    <w:rsid w:val="00F3539A"/>
    <w:rsid w:val="00F56BE0"/>
    <w:rsid w:val="00F739EA"/>
    <w:rsid w:val="00FC34FB"/>
    <w:rsid w:val="00FD373F"/>
    <w:rsid w:val="00FF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8CA1D6E-73BD-42BE-A308-A020B9F5D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1D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D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D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6A0B33-DF96-4F18-813D-6952207CE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Company>Microsoft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sq</dc:creator>
  <cp:keywords/>
  <dc:description/>
  <cp:lastModifiedBy>Chi Xu</cp:lastModifiedBy>
  <cp:revision>2</cp:revision>
  <dcterms:created xsi:type="dcterms:W3CDTF">2021-12-20T09:05:00Z</dcterms:created>
  <dcterms:modified xsi:type="dcterms:W3CDTF">2021-12-20T09:05:00Z</dcterms:modified>
</cp:coreProperties>
</file>